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E12" w:rsidRPr="00E96118" w:rsidRDefault="00BA4FE8" w:rsidP="00D70A20">
      <w:pPr>
        <w:pStyle w:val="Normal1"/>
        <w:spacing w:after="0" w:line="480" w:lineRule="auto"/>
        <w:jc w:val="both"/>
        <w:rPr>
          <w:rFonts w:ascii="Arial" w:eastAsia="Times New Roman" w:hAnsi="Arial" w:cs="Times New Roman"/>
          <w:sz w:val="24"/>
          <w:szCs w:val="24"/>
          <w:lang w:val="en-US"/>
        </w:rPr>
      </w:pPr>
      <w:r w:rsidRPr="00E96118"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>Table</w:t>
      </w:r>
      <w:r w:rsidR="00AA796F" w:rsidRPr="00E96118"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E3C2D"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>S</w:t>
      </w:r>
      <w:bookmarkStart w:id="0" w:name="_GoBack"/>
      <w:bookmarkEnd w:id="0"/>
      <w:r w:rsidR="00E2625F"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>3</w:t>
      </w:r>
      <w:r w:rsidR="00297CF8" w:rsidRPr="00E96118">
        <w:rPr>
          <w:rFonts w:ascii="Arial" w:hAnsi="Arial" w:cs="Times New Roman"/>
          <w:b/>
          <w:sz w:val="24"/>
          <w:szCs w:val="24"/>
          <w:lang w:val="en-US"/>
        </w:rPr>
        <w:t>.</w:t>
      </w:r>
      <w:r w:rsidR="00223E12" w:rsidRPr="00E96118">
        <w:rPr>
          <w:rFonts w:ascii="Arial" w:eastAsia="Times New Roman" w:hAnsi="Arial" w:cs="Times New Roman"/>
          <w:iCs/>
          <w:sz w:val="24"/>
          <w:szCs w:val="24"/>
          <w:lang w:val="en-US"/>
        </w:rPr>
        <w:t xml:space="preserve"> </w:t>
      </w:r>
      <w:r w:rsidR="001459B6" w:rsidRPr="00E96118">
        <w:rPr>
          <w:rFonts w:ascii="Arial" w:eastAsia="Times New Roman" w:hAnsi="Arial" w:cs="Times New Roman"/>
          <w:color w:val="222222"/>
          <w:sz w:val="24"/>
          <w:szCs w:val="24"/>
          <w:highlight w:val="white"/>
          <w:lang w:val="en-US"/>
        </w:rPr>
        <w:t xml:space="preserve">Genetic distance based on </w:t>
      </w:r>
      <w:r w:rsidR="00E96118">
        <w:rPr>
          <w:rFonts w:ascii="Arial" w:eastAsia="Times New Roman" w:hAnsi="Arial" w:cs="Times New Roman"/>
          <w:color w:val="222222"/>
          <w:sz w:val="24"/>
          <w:szCs w:val="24"/>
          <w:shd w:val="clear" w:color="auto" w:fill="FFFFFF"/>
          <w:lang w:val="en-US"/>
        </w:rPr>
        <w:t xml:space="preserve">microsatellite </w:t>
      </w:r>
      <w:r w:rsidR="001459B6" w:rsidRPr="00E96118">
        <w:rPr>
          <w:rFonts w:ascii="Arial" w:eastAsia="Times New Roman" w:hAnsi="Arial" w:cs="Times New Roman"/>
          <w:color w:val="222222"/>
          <w:sz w:val="24"/>
          <w:szCs w:val="24"/>
          <w:shd w:val="clear" w:color="auto" w:fill="FFFFFF"/>
          <w:lang w:val="en-US"/>
        </w:rPr>
        <w:t xml:space="preserve">shared alleles </w:t>
      </w:r>
      <w:r w:rsidR="001459B6" w:rsidRPr="00E96118">
        <w:rPr>
          <w:rFonts w:ascii="Arial" w:eastAsia="Times New Roman" w:hAnsi="Arial" w:cs="Times New Roman"/>
          <w:color w:val="222222"/>
          <w:sz w:val="24"/>
          <w:szCs w:val="24"/>
          <w:highlight w:val="white"/>
          <w:lang w:val="en-US"/>
        </w:rPr>
        <w:t xml:space="preserve">among </w:t>
      </w:r>
      <w:r w:rsidR="00E96118">
        <w:rPr>
          <w:rFonts w:ascii="Arial" w:eastAsia="Times New Roman" w:hAnsi="Arial" w:cs="Times New Roman"/>
          <w:i/>
          <w:color w:val="222222"/>
          <w:sz w:val="24"/>
          <w:szCs w:val="24"/>
          <w:highlight w:val="white"/>
          <w:lang w:val="en-US"/>
        </w:rPr>
        <w:t>Petunia</w:t>
      </w:r>
      <w:r w:rsidR="001459B6" w:rsidRPr="00E96118">
        <w:rPr>
          <w:rFonts w:ascii="Arial" w:eastAsia="Times New Roman" w:hAnsi="Arial" w:cs="Times New Roman"/>
          <w:i/>
          <w:color w:val="222222"/>
          <w:sz w:val="24"/>
          <w:szCs w:val="24"/>
          <w:highlight w:val="white"/>
          <w:lang w:val="en-US"/>
        </w:rPr>
        <w:t xml:space="preserve"> secreta</w:t>
      </w:r>
      <w:r w:rsidR="001459B6" w:rsidRPr="00E96118">
        <w:rPr>
          <w:rFonts w:ascii="Arial" w:eastAsia="Times New Roman" w:hAnsi="Arial" w:cs="Times New Roman"/>
          <w:color w:val="222222"/>
          <w:sz w:val="24"/>
          <w:szCs w:val="24"/>
          <w:highlight w:val="white"/>
          <w:lang w:val="en-US"/>
        </w:rPr>
        <w:t xml:space="preserve"> collection sites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12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908"/>
        <w:gridCol w:w="908"/>
        <w:gridCol w:w="908"/>
      </w:tblGrid>
      <w:tr w:rsidR="001862CA" w:rsidRPr="00E96118" w:rsidTr="00EB7454">
        <w:trPr>
          <w:trHeight w:val="272"/>
          <w:jc w:val="center"/>
        </w:trPr>
        <w:tc>
          <w:tcPr>
            <w:tcW w:w="4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1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2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3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4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5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6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7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8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9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1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1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12</w:t>
            </w:r>
          </w:p>
        </w:tc>
      </w:tr>
      <w:tr w:rsidR="001862CA" w:rsidRPr="00E96118" w:rsidTr="00EB7454">
        <w:trPr>
          <w:trHeight w:val="272"/>
          <w:jc w:val="center"/>
        </w:trPr>
        <w:tc>
          <w:tcPr>
            <w:tcW w:w="430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2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 w:eastAsia="pt-BR"/>
              </w:rPr>
              <w:t>0.53</w:t>
            </w: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3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 w:eastAsia="pt-BR"/>
              </w:rPr>
              <w:t>0.7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 w:eastAsia="pt-BR"/>
              </w:rPr>
              <w:t>0.63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op4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 w:eastAsia="pt-BR"/>
              </w:rPr>
              <w:t>0.5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val="en-US"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 w:eastAsia="pt-BR"/>
              </w:rPr>
              <w:t>0.7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5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6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3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4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8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8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8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4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9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9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9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83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1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1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5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81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9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D70A20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11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4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3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EB7454">
        <w:trPr>
          <w:trHeight w:val="272"/>
          <w:jc w:val="center"/>
        </w:trPr>
        <w:tc>
          <w:tcPr>
            <w:tcW w:w="430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12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5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9</w:t>
            </w:r>
          </w:p>
        </w:tc>
        <w:tc>
          <w:tcPr>
            <w:tcW w:w="365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5</w:t>
            </w: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428" w:type="pct"/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</w:p>
        </w:tc>
      </w:tr>
      <w:tr w:rsidR="001862CA" w:rsidRPr="00E96118" w:rsidTr="00EB7454">
        <w:trPr>
          <w:trHeight w:val="272"/>
          <w:jc w:val="center"/>
        </w:trPr>
        <w:tc>
          <w:tcPr>
            <w:tcW w:w="43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pt-BR"/>
              </w:rPr>
              <w:t>Pop13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6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5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5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0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9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6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2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  <w:hideMark/>
          </w:tcPr>
          <w:p w:rsidR="001862CA" w:rsidRPr="00E96118" w:rsidRDefault="001862CA" w:rsidP="0055210E">
            <w:pPr>
              <w:spacing w:after="0" w:line="240" w:lineRule="auto"/>
              <w:rPr>
                <w:rFonts w:ascii="Arial" w:eastAsia="Times New Roman" w:hAnsi="Arial" w:cs="Times New Roman"/>
                <w:sz w:val="24"/>
                <w:szCs w:val="24"/>
                <w:lang w:eastAsia="pt-BR"/>
              </w:rPr>
            </w:pPr>
            <w:r w:rsidRPr="00E96118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pt-BR"/>
              </w:rPr>
              <w:t>0.65</w:t>
            </w:r>
          </w:p>
        </w:tc>
      </w:tr>
    </w:tbl>
    <w:p w:rsidR="00071E2C" w:rsidRPr="00E96118" w:rsidRDefault="00071E2C" w:rsidP="00D40FB6">
      <w:pPr>
        <w:ind w:right="1110"/>
        <w:rPr>
          <w:rFonts w:ascii="Arial" w:eastAsia="Times New Roman" w:hAnsi="Arial" w:cs="Times New Roman"/>
          <w:iCs/>
          <w:sz w:val="24"/>
          <w:szCs w:val="24"/>
          <w:lang w:val="en-US" w:eastAsia="pt-BR"/>
        </w:rPr>
      </w:pPr>
    </w:p>
    <w:p w:rsidR="00D40FB6" w:rsidRPr="00E96118" w:rsidRDefault="00D40FB6" w:rsidP="00D40FB6">
      <w:pPr>
        <w:ind w:right="1110"/>
        <w:rPr>
          <w:rFonts w:ascii="Arial" w:eastAsia="Times New Roman" w:hAnsi="Arial" w:cs="Times New Roman"/>
          <w:iCs/>
          <w:sz w:val="24"/>
          <w:szCs w:val="24"/>
          <w:lang w:val="en-US" w:eastAsia="pt-BR"/>
        </w:rPr>
      </w:pPr>
    </w:p>
    <w:p w:rsidR="00F1768E" w:rsidRPr="00F1768E" w:rsidRDefault="00F1768E" w:rsidP="008D7D6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1768E" w:rsidRPr="00F1768E" w:rsidSect="0081445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06B8" w:rsidRDefault="00F606B8" w:rsidP="008D7D60">
      <w:pPr>
        <w:spacing w:after="0" w:line="240" w:lineRule="auto"/>
      </w:pPr>
      <w:r>
        <w:separator/>
      </w:r>
    </w:p>
  </w:endnote>
  <w:endnote w:type="continuationSeparator" w:id="0">
    <w:p w:rsidR="00F606B8" w:rsidRDefault="00F606B8" w:rsidP="008D7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06B8" w:rsidRDefault="00F606B8" w:rsidP="008D7D60">
      <w:pPr>
        <w:spacing w:after="0" w:line="240" w:lineRule="auto"/>
      </w:pPr>
      <w:r>
        <w:separator/>
      </w:r>
    </w:p>
  </w:footnote>
  <w:footnote w:type="continuationSeparator" w:id="0">
    <w:p w:rsidR="00F606B8" w:rsidRDefault="00F606B8" w:rsidP="008D7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7D60" w:rsidRPr="00297CF8" w:rsidRDefault="008D7D60">
    <w:pPr>
      <w:pStyle w:val="Cabealho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4456"/>
    <w:rsid w:val="0005771A"/>
    <w:rsid w:val="00071E2C"/>
    <w:rsid w:val="0009389A"/>
    <w:rsid w:val="00110317"/>
    <w:rsid w:val="001459B6"/>
    <w:rsid w:val="00183320"/>
    <w:rsid w:val="001862CA"/>
    <w:rsid w:val="001C783F"/>
    <w:rsid w:val="001F33EB"/>
    <w:rsid w:val="00223E12"/>
    <w:rsid w:val="002837DF"/>
    <w:rsid w:val="00297CF8"/>
    <w:rsid w:val="002B6FAA"/>
    <w:rsid w:val="002F5B79"/>
    <w:rsid w:val="003A5DC9"/>
    <w:rsid w:val="0047035B"/>
    <w:rsid w:val="004B0F97"/>
    <w:rsid w:val="004B6EB4"/>
    <w:rsid w:val="00504C58"/>
    <w:rsid w:val="00514B71"/>
    <w:rsid w:val="005E3C2D"/>
    <w:rsid w:val="00611C79"/>
    <w:rsid w:val="00686D59"/>
    <w:rsid w:val="007D5A6F"/>
    <w:rsid w:val="007E19E3"/>
    <w:rsid w:val="007E7B61"/>
    <w:rsid w:val="00810235"/>
    <w:rsid w:val="00814456"/>
    <w:rsid w:val="0087261D"/>
    <w:rsid w:val="00891BD1"/>
    <w:rsid w:val="008A048A"/>
    <w:rsid w:val="008B5417"/>
    <w:rsid w:val="008D7D60"/>
    <w:rsid w:val="00951630"/>
    <w:rsid w:val="00995F5D"/>
    <w:rsid w:val="009B040F"/>
    <w:rsid w:val="009D593D"/>
    <w:rsid w:val="00A81334"/>
    <w:rsid w:val="00AA6E7E"/>
    <w:rsid w:val="00AA796F"/>
    <w:rsid w:val="00AE3A90"/>
    <w:rsid w:val="00B14AF0"/>
    <w:rsid w:val="00B3460A"/>
    <w:rsid w:val="00BA4FE8"/>
    <w:rsid w:val="00BD4C9B"/>
    <w:rsid w:val="00C70DD7"/>
    <w:rsid w:val="00D40FB6"/>
    <w:rsid w:val="00D70A20"/>
    <w:rsid w:val="00D70C37"/>
    <w:rsid w:val="00DB361C"/>
    <w:rsid w:val="00E2625F"/>
    <w:rsid w:val="00E54493"/>
    <w:rsid w:val="00E96118"/>
    <w:rsid w:val="00EB7454"/>
    <w:rsid w:val="00EE786C"/>
    <w:rsid w:val="00EF1C6B"/>
    <w:rsid w:val="00F1768E"/>
    <w:rsid w:val="00F23C95"/>
    <w:rsid w:val="00F43DB5"/>
    <w:rsid w:val="00F606B8"/>
    <w:rsid w:val="00F75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2C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D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D6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D7D60"/>
  </w:style>
  <w:style w:type="paragraph" w:styleId="Rodap">
    <w:name w:val="footer"/>
    <w:basedOn w:val="Normal"/>
    <w:link w:val="RodapChar"/>
    <w:uiPriority w:val="99"/>
    <w:semiHidden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D7D60"/>
  </w:style>
  <w:style w:type="paragraph" w:customStyle="1" w:styleId="Normal1">
    <w:name w:val="Normal1"/>
    <w:rsid w:val="002F5B79"/>
    <w:rPr>
      <w:rFonts w:ascii="Calibri" w:eastAsia="Calibri" w:hAnsi="Calibri" w:cs="Calibri"/>
      <w:color w:val="000000"/>
      <w:szCs w:val="20"/>
      <w:lang w:eastAsia="pt-BR"/>
    </w:rPr>
  </w:style>
  <w:style w:type="table" w:styleId="Tabelacomgrade">
    <w:name w:val="Table Grid"/>
    <w:basedOn w:val="Tabelanormal"/>
    <w:uiPriority w:val="59"/>
    <w:rsid w:val="00223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rte">
    <w:name w:val="Strong"/>
    <w:basedOn w:val="Fontepargpadro"/>
    <w:uiPriority w:val="22"/>
    <w:qFormat/>
    <w:rsid w:val="00AA796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0</Words>
  <Characters>596</Characters>
  <Application>Microsoft Office Word</Application>
  <DocSecurity>0</DocSecurity>
  <Lines>4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nética</cp:lastModifiedBy>
  <cp:revision>28</cp:revision>
  <dcterms:created xsi:type="dcterms:W3CDTF">2015-05-07T17:19:00Z</dcterms:created>
  <dcterms:modified xsi:type="dcterms:W3CDTF">2015-12-07T17:01:00Z</dcterms:modified>
</cp:coreProperties>
</file>